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82A" w:rsidRDefault="0063282A" w:rsidP="0063282A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ry Text S3: Contributions </w:t>
      </w:r>
      <w:proofErr w:type="gramStart"/>
      <w:r>
        <w:rPr>
          <w:rFonts w:ascii="Times New Roman" w:hAnsi="Times New Roman" w:cs="Times New Roman"/>
        </w:rPr>
        <w:t>Over</w:t>
      </w:r>
      <w:proofErr w:type="gramEnd"/>
      <w:r>
        <w:rPr>
          <w:rFonts w:ascii="Times New Roman" w:hAnsi="Times New Roman" w:cs="Times New Roman"/>
        </w:rPr>
        <w:t xml:space="preserve"> Time, Studies 1-3</w:t>
      </w:r>
    </w:p>
    <w:p w:rsidR="0063282A" w:rsidRDefault="0063282A" w:rsidP="0063282A">
      <w:pPr>
        <w:rPr>
          <w:rFonts w:ascii="Times New Roman" w:hAnsi="Times New Roman" w:cs="Times New Roman"/>
        </w:rPr>
      </w:pPr>
    </w:p>
    <w:p w:rsidR="0063282A" w:rsidRDefault="0063282A" w:rsidP="006328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 xml:space="preserve">e present the trends in cooperation over time for each study. Figure S1a-c includes the proportion of endowment contributed to the group fund each round, by high/low rank and </w:t>
      </w:r>
      <w:r w:rsidRPr="00C51012">
        <w:rPr>
          <w:rFonts w:ascii="Times New Roman" w:hAnsi="Times New Roman" w:cs="Times New Roman"/>
        </w:rPr>
        <w:t xml:space="preserve">experimental manipulations (the Contestable Rank Condition for study 2, </w:t>
      </w:r>
      <w:r>
        <w:rPr>
          <w:rFonts w:ascii="Times New Roman" w:hAnsi="Times New Roman" w:cs="Times New Roman"/>
        </w:rPr>
        <w:t xml:space="preserve">Figure S1b, </w:t>
      </w:r>
      <w:r w:rsidRPr="00C51012">
        <w:rPr>
          <w:rFonts w:ascii="Times New Roman" w:hAnsi="Times New Roman" w:cs="Times New Roman"/>
        </w:rPr>
        <w:t>and the Ext</w:t>
      </w:r>
      <w:r>
        <w:rPr>
          <w:rFonts w:ascii="Times New Roman" w:hAnsi="Times New Roman" w:cs="Times New Roman"/>
        </w:rPr>
        <w:t xml:space="preserve">ra Power Condition for study 3, Figure S1c). </w:t>
      </w:r>
      <w:r w:rsidR="005A7F9B" w:rsidRPr="0063282A">
        <w:rPr>
          <w:rFonts w:ascii="Times New Roman" w:eastAsia="Times New Roman" w:hAnsi="Times New Roman" w:cs="Times New Roman"/>
          <w:color w:val="000000"/>
        </w:rPr>
        <w:t xml:space="preserve">As described in the main text, contributions declined significantly across rounds </w:t>
      </w:r>
      <w:r w:rsidR="005A7F9B">
        <w:rPr>
          <w:rFonts w:ascii="Times New Roman" w:eastAsia="Times New Roman" w:hAnsi="Times New Roman" w:cs="Times New Roman"/>
          <w:color w:val="000000"/>
        </w:rPr>
        <w:t xml:space="preserve">in all three studies, and </w:t>
      </w:r>
      <w:r w:rsidR="005A7F9B" w:rsidRPr="0063282A">
        <w:rPr>
          <w:rFonts w:ascii="Times New Roman" w:hAnsi="Times New Roman" w:cs="Times New Roman"/>
        </w:rPr>
        <w:t xml:space="preserve">those with high rank contributed a </w:t>
      </w:r>
      <w:r w:rsidR="005A7F9B">
        <w:rPr>
          <w:rFonts w:ascii="Times New Roman" w:hAnsi="Times New Roman" w:cs="Times New Roman"/>
        </w:rPr>
        <w:t xml:space="preserve">significantly </w:t>
      </w:r>
      <w:r w:rsidR="005A7F9B" w:rsidRPr="0063282A">
        <w:rPr>
          <w:rFonts w:ascii="Times New Roman" w:hAnsi="Times New Roman" w:cs="Times New Roman"/>
        </w:rPr>
        <w:t xml:space="preserve">smaller percentage of their endowment than did those with low rank </w:t>
      </w:r>
      <w:r w:rsidR="005A7F9B">
        <w:rPr>
          <w:rFonts w:ascii="Times New Roman" w:hAnsi="Times New Roman" w:cs="Times New Roman"/>
        </w:rPr>
        <w:t>in all three studies.</w:t>
      </w:r>
      <w:r w:rsidR="005A7F9B" w:rsidRPr="0063282A">
        <w:rPr>
          <w:rFonts w:ascii="Times New Roman" w:hAnsi="Times New Roman" w:cs="Times New Roman"/>
        </w:rPr>
        <w:t xml:space="preserve"> </w:t>
      </w:r>
    </w:p>
    <w:p w:rsidR="0063282A" w:rsidRDefault="0063282A" w:rsidP="0063282A">
      <w:pPr>
        <w:rPr>
          <w:rFonts w:ascii="Times New Roman" w:hAnsi="Times New Roman" w:cs="Times New Roman"/>
        </w:rPr>
      </w:pPr>
    </w:p>
    <w:p w:rsidR="0063282A" w:rsidRDefault="0063282A" w:rsidP="0063282A">
      <w:pPr>
        <w:rPr>
          <w:rFonts w:ascii="Calibri" w:eastAsia="Times New Roman" w:hAnsi="Calibri" w:cs="Times New Roman"/>
          <w:color w:val="000000"/>
        </w:rPr>
      </w:pPr>
      <w:r w:rsidRPr="004B6529">
        <w:rPr>
          <w:rFonts w:ascii="Times New Roman" w:hAnsi="Times New Roman" w:cs="Times New Roman"/>
          <w:noProof/>
          <w:lang w:val="en-CA" w:eastAsia="en-CA"/>
        </w:rPr>
        <w:drawing>
          <wp:inline distT="0" distB="0" distL="0" distR="0" wp14:anchorId="76EC4674" wp14:editId="6157D669">
            <wp:extent cx="5308270" cy="3657600"/>
            <wp:effectExtent l="0" t="0" r="26035" b="1905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3282A" w:rsidRDefault="0063282A" w:rsidP="0063282A">
      <w:pPr>
        <w:rPr>
          <w:rFonts w:ascii="Calibri" w:eastAsia="Times New Roman" w:hAnsi="Calibri" w:cs="Times New Roman"/>
          <w:color w:val="000000"/>
        </w:rPr>
      </w:pPr>
    </w:p>
    <w:p w:rsidR="0063282A" w:rsidRDefault="0063282A" w:rsidP="0063282A">
      <w:pPr>
        <w:rPr>
          <w:rFonts w:ascii="Times New Roman" w:hAnsi="Times New Roman" w:cs="Times New Roman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38E863B6" wp14:editId="46460426">
            <wp:extent cx="5284519" cy="3526971"/>
            <wp:effectExtent l="0" t="0" r="11430" b="1651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3282A" w:rsidRDefault="0063282A" w:rsidP="0063282A">
      <w:pPr>
        <w:rPr>
          <w:rFonts w:ascii="Times New Roman" w:hAnsi="Times New Roman" w:cs="Times New Roman"/>
        </w:rPr>
      </w:pPr>
      <w:r w:rsidRPr="004B6529">
        <w:rPr>
          <w:rFonts w:ascii="Times New Roman" w:hAnsi="Times New Roman" w:cs="Times New Roman"/>
          <w:noProof/>
          <w:lang w:val="en-CA" w:eastAsia="en-CA"/>
        </w:rPr>
        <w:drawing>
          <wp:inline distT="0" distB="0" distL="0" distR="0" wp14:anchorId="071A0724" wp14:editId="0C90A1AF">
            <wp:extent cx="5486400" cy="4001984"/>
            <wp:effectExtent l="0" t="0" r="19050" b="1778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3282A" w:rsidRDefault="0063282A" w:rsidP="0063282A">
      <w:pPr>
        <w:rPr>
          <w:rFonts w:ascii="Times New Roman" w:hAnsi="Times New Roman" w:cs="Times New Roman"/>
        </w:rPr>
      </w:pPr>
    </w:p>
    <w:p w:rsidR="00EE0062" w:rsidRPr="005A7F9B" w:rsidRDefault="005A7F9B">
      <w:pPr>
        <w:rPr>
          <w:rFonts w:ascii="Times New Roman" w:hAnsi="Times New Roman" w:cs="Times New Roman"/>
        </w:rPr>
      </w:pPr>
      <w:r w:rsidRPr="005A7F9B">
        <w:rPr>
          <w:rFonts w:ascii="Times New Roman" w:hAnsi="Times New Roman" w:cs="Times New Roman"/>
        </w:rPr>
        <w:t>Figure S1: Average proportion of endowment contributed to the group fund in: a) Study 1; b) Study 2; and c) Study 3.</w:t>
      </w:r>
    </w:p>
    <w:sectPr w:rsidR="00EE0062" w:rsidRPr="005A7F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82A"/>
    <w:rsid w:val="00086AF0"/>
    <w:rsid w:val="005035A8"/>
    <w:rsid w:val="005A7F9B"/>
    <w:rsid w:val="0063282A"/>
    <w:rsid w:val="009C1695"/>
    <w:rsid w:val="00C34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82A"/>
    <w:rPr>
      <w:rFonts w:asciiTheme="minorHAnsi" w:eastAsiaTheme="minorEastAsia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8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82A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82A"/>
    <w:rPr>
      <w:rFonts w:asciiTheme="minorHAnsi" w:eastAsiaTheme="minorEastAsia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8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82A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tephen:Dropbox:Threat%20Project:Paper%20Drafts:ThreatProject_DescriptiveStatistics_Studies1-3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tephen:Dropbox:Threat%20Project:Paper%20Drafts:ThreatProject_DescriptiveStatistics_Studies1-3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tephen:Dropbox:Threat%20Project:Paper%20Drafts:ThreatProject_DescriptiveStatistics_Studies1-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Fig. S1a</a:t>
            </a:r>
          </a:p>
        </c:rich>
      </c:tx>
      <c:layout>
        <c:manualLayout>
          <c:xMode val="edge"/>
          <c:yMode val="edge"/>
          <c:x val="0.118439315775183"/>
          <c:y val="1.2468827930174601E-2"/>
        </c:manualLayout>
      </c:layout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Contributon Means Only, Study 1'!$B$3</c:f>
              <c:strCache>
                <c:ptCount val="1"/>
                <c:pt idx="0">
                  <c:v>High Rank</c:v>
                </c:pt>
              </c:strCache>
            </c:strRef>
          </c:tx>
          <c:spPr>
            <a:ln>
              <a:solidFill>
                <a:schemeClr val="tx1">
                  <a:lumMod val="95000"/>
                  <a:lumOff val="5000"/>
                </a:schemeClr>
              </a:solidFill>
            </a:ln>
          </c:spPr>
          <c:marker>
            <c:symbol val="none"/>
          </c:marker>
          <c:val>
            <c:numRef>
              <c:f>'Contributon Means Only, Study 1'!$B$4:$B$23</c:f>
              <c:numCache>
                <c:formatCode>General</c:formatCode>
                <c:ptCount val="20"/>
                <c:pt idx="0">
                  <c:v>0.32670450000000001</c:v>
                </c:pt>
                <c:pt idx="1">
                  <c:v>0.2863636</c:v>
                </c:pt>
                <c:pt idx="2">
                  <c:v>0.2318182</c:v>
                </c:pt>
                <c:pt idx="3">
                  <c:v>0.20113639999999999</c:v>
                </c:pt>
                <c:pt idx="4">
                  <c:v>0.21761359999999999</c:v>
                </c:pt>
                <c:pt idx="5">
                  <c:v>0.1727273</c:v>
                </c:pt>
                <c:pt idx="6">
                  <c:v>0.19318179999999999</c:v>
                </c:pt>
                <c:pt idx="7">
                  <c:v>0.18181820000000001</c:v>
                </c:pt>
                <c:pt idx="8">
                  <c:v>0.14034089999999999</c:v>
                </c:pt>
                <c:pt idx="9">
                  <c:v>0.19943179999999999</c:v>
                </c:pt>
                <c:pt idx="10">
                  <c:v>0.17329549999999999</c:v>
                </c:pt>
                <c:pt idx="11">
                  <c:v>0.15397730000000001</c:v>
                </c:pt>
                <c:pt idx="12">
                  <c:v>0.19659090000000001</c:v>
                </c:pt>
                <c:pt idx="13">
                  <c:v>0.24374999999999999</c:v>
                </c:pt>
                <c:pt idx="14">
                  <c:v>0.22897729999999999</c:v>
                </c:pt>
                <c:pt idx="15">
                  <c:v>0.22159090000000001</c:v>
                </c:pt>
                <c:pt idx="16">
                  <c:v>0.12556819999999999</c:v>
                </c:pt>
                <c:pt idx="17">
                  <c:v>0.26079550000000001</c:v>
                </c:pt>
                <c:pt idx="18">
                  <c:v>0.1795455</c:v>
                </c:pt>
                <c:pt idx="19">
                  <c:v>0.2363636000000000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Contributon Means Only, Study 1'!$C$3</c:f>
              <c:strCache>
                <c:ptCount val="1"/>
                <c:pt idx="0">
                  <c:v>Low Rank</c:v>
                </c:pt>
              </c:strCache>
            </c:strRef>
          </c:tx>
          <c:spPr>
            <a:ln>
              <a:solidFill>
                <a:schemeClr val="bg1">
                  <a:lumMod val="75000"/>
                </a:schemeClr>
              </a:solidFill>
            </a:ln>
          </c:spPr>
          <c:marker>
            <c:symbol val="none"/>
          </c:marker>
          <c:val>
            <c:numRef>
              <c:f>'Contributon Means Only, Study 1'!$C$4:$C$23</c:f>
              <c:numCache>
                <c:formatCode>General</c:formatCode>
                <c:ptCount val="20"/>
                <c:pt idx="0">
                  <c:v>0.38863639999999999</c:v>
                </c:pt>
                <c:pt idx="1">
                  <c:v>0.39045449999999998</c:v>
                </c:pt>
                <c:pt idx="2">
                  <c:v>0.42272729999999997</c:v>
                </c:pt>
                <c:pt idx="3">
                  <c:v>0.33636359999999998</c:v>
                </c:pt>
                <c:pt idx="4">
                  <c:v>0.34590910000000002</c:v>
                </c:pt>
                <c:pt idx="5">
                  <c:v>0.29545450000000001</c:v>
                </c:pt>
                <c:pt idx="6">
                  <c:v>0.25318180000000001</c:v>
                </c:pt>
                <c:pt idx="7">
                  <c:v>0.34045449999999999</c:v>
                </c:pt>
                <c:pt idx="8">
                  <c:v>0.2981818</c:v>
                </c:pt>
                <c:pt idx="9">
                  <c:v>0.28227269999999999</c:v>
                </c:pt>
                <c:pt idx="10">
                  <c:v>0.30181819999999998</c:v>
                </c:pt>
                <c:pt idx="11">
                  <c:v>0.25636360000000002</c:v>
                </c:pt>
                <c:pt idx="12">
                  <c:v>0.31272729999999999</c:v>
                </c:pt>
                <c:pt idx="13">
                  <c:v>0.36590909999999999</c:v>
                </c:pt>
                <c:pt idx="14">
                  <c:v>0.27590910000000002</c:v>
                </c:pt>
                <c:pt idx="15">
                  <c:v>0.37681819999999999</c:v>
                </c:pt>
                <c:pt idx="16">
                  <c:v>0.30363639999999997</c:v>
                </c:pt>
                <c:pt idx="17">
                  <c:v>0.35772730000000003</c:v>
                </c:pt>
                <c:pt idx="18">
                  <c:v>0.31954549999999998</c:v>
                </c:pt>
                <c:pt idx="19">
                  <c:v>0.2868182000000000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7816064"/>
        <c:axId val="253768064"/>
      </c:lineChart>
      <c:catAx>
        <c:axId val="2578160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ound</a:t>
                </a:r>
              </a:p>
            </c:rich>
          </c:tx>
          <c:overlay val="0"/>
        </c:title>
        <c:majorTickMark val="none"/>
        <c:minorTickMark val="none"/>
        <c:tickLblPos val="nextTo"/>
        <c:crossAx val="253768064"/>
        <c:crosses val="autoZero"/>
        <c:auto val="1"/>
        <c:lblAlgn val="ctr"/>
        <c:lblOffset val="100"/>
        <c:noMultiLvlLbl val="0"/>
      </c:catAx>
      <c:valAx>
        <c:axId val="253768064"/>
        <c:scaling>
          <c:orientation val="minMax"/>
          <c:max val="0.7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oportion of Endowment Contributed to the Group Fund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5781606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Fig. S1b</a:t>
            </a:r>
          </a:p>
        </c:rich>
      </c:tx>
      <c:layout>
        <c:manualLayout>
          <c:xMode val="edge"/>
          <c:yMode val="edge"/>
          <c:x val="8.3501567512394306E-2"/>
          <c:y val="7.1788129175435404E-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163568095654701"/>
          <c:y val="0.13166466655237399"/>
          <c:w val="0.77751458151064401"/>
          <c:h val="0.69438289612049797"/>
        </c:manualLayout>
      </c:layout>
      <c:lineChart>
        <c:grouping val="standard"/>
        <c:varyColors val="0"/>
        <c:ser>
          <c:idx val="0"/>
          <c:order val="0"/>
          <c:tx>
            <c:strRef>
              <c:f>'Contributon Means Only, Study 2'!$B$1</c:f>
              <c:strCache>
                <c:ptCount val="1"/>
                <c:pt idx="0">
                  <c:v>Low Rank, Random Rank</c:v>
                </c:pt>
              </c:strCache>
            </c:strRef>
          </c:tx>
          <c:spPr>
            <a:ln>
              <a:solidFill>
                <a:schemeClr val="bg1">
                  <a:lumMod val="75000"/>
                </a:schemeClr>
              </a:solidFill>
            </a:ln>
          </c:spPr>
          <c:marker>
            <c:symbol val="none"/>
          </c:marker>
          <c:cat>
            <c:strRef>
              <c:f>'Contributon Means Only, Study 2'!$F$2:$G$41</c:f>
              <c:strCache>
                <c:ptCount val="4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</c:strCache>
            </c:strRef>
          </c:cat>
          <c:val>
            <c:numRef>
              <c:f>'Contributon Means Only, Study 2'!$B$2:$B$43</c:f>
              <c:numCache>
                <c:formatCode>General</c:formatCode>
                <c:ptCount val="42"/>
                <c:pt idx="0">
                  <c:v>0.56562500000000004</c:v>
                </c:pt>
                <c:pt idx="1">
                  <c:v>0.505</c:v>
                </c:pt>
                <c:pt idx="2">
                  <c:v>0.48812499999999998</c:v>
                </c:pt>
                <c:pt idx="3">
                  <c:v>0.53562500000000002</c:v>
                </c:pt>
                <c:pt idx="4">
                  <c:v>0.50937500000000002</c:v>
                </c:pt>
                <c:pt idx="5">
                  <c:v>0.50562499999999999</c:v>
                </c:pt>
                <c:pt idx="6">
                  <c:v>0.58875</c:v>
                </c:pt>
                <c:pt idx="7">
                  <c:v>0.61875000000000002</c:v>
                </c:pt>
                <c:pt idx="8">
                  <c:v>0.57374999999999998</c:v>
                </c:pt>
                <c:pt idx="9">
                  <c:v>0.62375000000000003</c:v>
                </c:pt>
                <c:pt idx="10">
                  <c:v>0.53500000000000003</c:v>
                </c:pt>
                <c:pt idx="11">
                  <c:v>0.54312499999999997</c:v>
                </c:pt>
                <c:pt idx="12">
                  <c:v>0.604375</c:v>
                </c:pt>
                <c:pt idx="13">
                  <c:v>0.5575</c:v>
                </c:pt>
                <c:pt idx="14">
                  <c:v>0.50687499999999996</c:v>
                </c:pt>
                <c:pt idx="15">
                  <c:v>0.60062499999999996</c:v>
                </c:pt>
                <c:pt idx="16">
                  <c:v>0.52437500000000004</c:v>
                </c:pt>
                <c:pt idx="17">
                  <c:v>0.48375000000000001</c:v>
                </c:pt>
                <c:pt idx="18">
                  <c:v>0.45124999999999998</c:v>
                </c:pt>
                <c:pt idx="19">
                  <c:v>0.48812499999999998</c:v>
                </c:pt>
                <c:pt idx="20">
                  <c:v>0.41625000000000001</c:v>
                </c:pt>
                <c:pt idx="21">
                  <c:v>0.46937499999999999</c:v>
                </c:pt>
                <c:pt idx="22">
                  <c:v>0.48625000000000002</c:v>
                </c:pt>
                <c:pt idx="23">
                  <c:v>0.47062500000000002</c:v>
                </c:pt>
                <c:pt idx="24">
                  <c:v>0.49</c:v>
                </c:pt>
                <c:pt idx="25">
                  <c:v>0.49375000000000002</c:v>
                </c:pt>
                <c:pt idx="26">
                  <c:v>0.49249999999999999</c:v>
                </c:pt>
                <c:pt idx="27">
                  <c:v>0.60624999999999996</c:v>
                </c:pt>
                <c:pt idx="28">
                  <c:v>0.42625000000000002</c:v>
                </c:pt>
                <c:pt idx="29">
                  <c:v>0.50062499999999999</c:v>
                </c:pt>
                <c:pt idx="30">
                  <c:v>0.46937499999999999</c:v>
                </c:pt>
                <c:pt idx="31">
                  <c:v>0.51312500000000005</c:v>
                </c:pt>
                <c:pt idx="32">
                  <c:v>0.54749999999999999</c:v>
                </c:pt>
                <c:pt idx="33">
                  <c:v>0.52687499999999998</c:v>
                </c:pt>
                <c:pt idx="34">
                  <c:v>0.44874999999999998</c:v>
                </c:pt>
                <c:pt idx="35">
                  <c:v>0.50875000000000004</c:v>
                </c:pt>
                <c:pt idx="36">
                  <c:v>0.56999999999999995</c:v>
                </c:pt>
                <c:pt idx="37">
                  <c:v>0.46250000000000002</c:v>
                </c:pt>
                <c:pt idx="38">
                  <c:v>0.57499999999999996</c:v>
                </c:pt>
                <c:pt idx="39">
                  <c:v>0.6181250000000000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Contributon Means Only, Study 2'!$C$1</c:f>
              <c:strCache>
                <c:ptCount val="1"/>
                <c:pt idx="0">
                  <c:v>High Rank, Random Rank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strRef>
              <c:f>'Contributon Means Only, Study 2'!$F$2:$G$41</c:f>
              <c:strCache>
                <c:ptCount val="4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</c:strCache>
            </c:strRef>
          </c:cat>
          <c:val>
            <c:numRef>
              <c:f>'Contributon Means Only, Study 2'!$C$2:$C$43</c:f>
              <c:numCache>
                <c:formatCode>General</c:formatCode>
                <c:ptCount val="42"/>
                <c:pt idx="0">
                  <c:v>0.46875</c:v>
                </c:pt>
                <c:pt idx="1">
                  <c:v>0.47968749999999999</c:v>
                </c:pt>
                <c:pt idx="2">
                  <c:v>0.44374999999999998</c:v>
                </c:pt>
                <c:pt idx="3">
                  <c:v>0.54140630000000001</c:v>
                </c:pt>
                <c:pt idx="4">
                  <c:v>0.4453125</c:v>
                </c:pt>
                <c:pt idx="5">
                  <c:v>0.43515619999999999</c:v>
                </c:pt>
                <c:pt idx="6">
                  <c:v>0.48046879999999997</c:v>
                </c:pt>
                <c:pt idx="7">
                  <c:v>0.4710937</c:v>
                </c:pt>
                <c:pt idx="8">
                  <c:v>0.50546869999999999</c:v>
                </c:pt>
                <c:pt idx="9">
                  <c:v>0.45781250000000001</c:v>
                </c:pt>
                <c:pt idx="10">
                  <c:v>0.54140630000000001</c:v>
                </c:pt>
                <c:pt idx="11">
                  <c:v>0.42499999999999999</c:v>
                </c:pt>
                <c:pt idx="12">
                  <c:v>0.50234369999999995</c:v>
                </c:pt>
                <c:pt idx="13">
                  <c:v>0.37968750000000001</c:v>
                </c:pt>
                <c:pt idx="14">
                  <c:v>0.40390619999999999</c:v>
                </c:pt>
                <c:pt idx="15">
                  <c:v>0.49609379999999997</c:v>
                </c:pt>
                <c:pt idx="16">
                  <c:v>0.42656250000000001</c:v>
                </c:pt>
                <c:pt idx="17">
                  <c:v>0.33828130000000001</c:v>
                </c:pt>
                <c:pt idx="18">
                  <c:v>0.48906250000000001</c:v>
                </c:pt>
                <c:pt idx="19">
                  <c:v>0.43281249999999999</c:v>
                </c:pt>
                <c:pt idx="20">
                  <c:v>0.44609379999999998</c:v>
                </c:pt>
                <c:pt idx="21">
                  <c:v>0.31640629999999997</c:v>
                </c:pt>
                <c:pt idx="22">
                  <c:v>0.37031249999999999</c:v>
                </c:pt>
                <c:pt idx="23">
                  <c:v>0.47968749999999999</c:v>
                </c:pt>
                <c:pt idx="24">
                  <c:v>0.4117188</c:v>
                </c:pt>
                <c:pt idx="25">
                  <c:v>0.453125</c:v>
                </c:pt>
                <c:pt idx="26">
                  <c:v>0.4453125</c:v>
                </c:pt>
                <c:pt idx="27">
                  <c:v>0.3539062</c:v>
                </c:pt>
                <c:pt idx="28">
                  <c:v>0.3828125</c:v>
                </c:pt>
                <c:pt idx="29">
                  <c:v>0.4742188</c:v>
                </c:pt>
                <c:pt idx="30">
                  <c:v>0.53515630000000003</c:v>
                </c:pt>
                <c:pt idx="31">
                  <c:v>0.46562500000000001</c:v>
                </c:pt>
                <c:pt idx="32">
                  <c:v>0.46015630000000002</c:v>
                </c:pt>
                <c:pt idx="33">
                  <c:v>0.4296875</c:v>
                </c:pt>
                <c:pt idx="34">
                  <c:v>0.42890630000000002</c:v>
                </c:pt>
                <c:pt idx="35">
                  <c:v>0.2890625</c:v>
                </c:pt>
                <c:pt idx="36">
                  <c:v>0.51718750000000002</c:v>
                </c:pt>
                <c:pt idx="37">
                  <c:v>0.4296875</c:v>
                </c:pt>
                <c:pt idx="38">
                  <c:v>0.45156249999999998</c:v>
                </c:pt>
                <c:pt idx="39">
                  <c:v>0.46484379999999997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Contributon Means Only, Study 2'!$D$1</c:f>
              <c:strCache>
                <c:ptCount val="1"/>
                <c:pt idx="0">
                  <c:v>Low Rank, Contestable Rank</c:v>
                </c:pt>
              </c:strCache>
            </c:strRef>
          </c:tx>
          <c:spPr>
            <a:ln>
              <a:solidFill>
                <a:schemeClr val="bg1">
                  <a:lumMod val="75000"/>
                </a:schemeClr>
              </a:solidFill>
              <a:prstDash val="sysDash"/>
            </a:ln>
          </c:spPr>
          <c:marker>
            <c:symbol val="none"/>
          </c:marker>
          <c:cat>
            <c:strRef>
              <c:f>'Contributon Means Only, Study 2'!$F$2:$G$41</c:f>
              <c:strCache>
                <c:ptCount val="4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</c:strCache>
            </c:strRef>
          </c:cat>
          <c:val>
            <c:numRef>
              <c:f>'Contributon Means Only, Study 2'!$D$2:$D$43</c:f>
              <c:numCache>
                <c:formatCode>General</c:formatCode>
                <c:ptCount val="42"/>
                <c:pt idx="0">
                  <c:v>0.43125000000000002</c:v>
                </c:pt>
                <c:pt idx="1">
                  <c:v>0.42499999999999999</c:v>
                </c:pt>
                <c:pt idx="2">
                  <c:v>0.49125000000000002</c:v>
                </c:pt>
                <c:pt idx="3">
                  <c:v>0.49937500000000001</c:v>
                </c:pt>
                <c:pt idx="4">
                  <c:v>0.47499999999999998</c:v>
                </c:pt>
                <c:pt idx="5">
                  <c:v>0.46375</c:v>
                </c:pt>
                <c:pt idx="6">
                  <c:v>0.40500000000000003</c:v>
                </c:pt>
                <c:pt idx="7">
                  <c:v>0.50562499999999999</c:v>
                </c:pt>
                <c:pt idx="8">
                  <c:v>0.43125000000000002</c:v>
                </c:pt>
                <c:pt idx="9">
                  <c:v>0.46625</c:v>
                </c:pt>
                <c:pt idx="10">
                  <c:v>0.39</c:v>
                </c:pt>
                <c:pt idx="11">
                  <c:v>0.27500000000000002</c:v>
                </c:pt>
                <c:pt idx="12">
                  <c:v>0.38187500000000002</c:v>
                </c:pt>
                <c:pt idx="13">
                  <c:v>0.33437499999999998</c:v>
                </c:pt>
                <c:pt idx="14">
                  <c:v>0.41749999999999998</c:v>
                </c:pt>
                <c:pt idx="15">
                  <c:v>0.40812500000000002</c:v>
                </c:pt>
                <c:pt idx="16">
                  <c:v>0.40250000000000002</c:v>
                </c:pt>
                <c:pt idx="17">
                  <c:v>0.45374999999999999</c:v>
                </c:pt>
                <c:pt idx="18">
                  <c:v>0.36562499999999998</c:v>
                </c:pt>
                <c:pt idx="19">
                  <c:v>0.52249999999999996</c:v>
                </c:pt>
                <c:pt idx="20">
                  <c:v>0.47437499999999999</c:v>
                </c:pt>
                <c:pt idx="21">
                  <c:v>0.46500000000000002</c:v>
                </c:pt>
                <c:pt idx="22">
                  <c:v>0.48875000000000002</c:v>
                </c:pt>
                <c:pt idx="23">
                  <c:v>0.46937499999999999</c:v>
                </c:pt>
                <c:pt idx="24">
                  <c:v>0.42062500000000003</c:v>
                </c:pt>
                <c:pt idx="25">
                  <c:v>0.39500000000000002</c:v>
                </c:pt>
                <c:pt idx="26">
                  <c:v>0.40687499999999999</c:v>
                </c:pt>
                <c:pt idx="27">
                  <c:v>0.41812500000000002</c:v>
                </c:pt>
                <c:pt idx="28">
                  <c:v>0.46750000000000003</c:v>
                </c:pt>
                <c:pt idx="29">
                  <c:v>0.37125000000000002</c:v>
                </c:pt>
                <c:pt idx="30">
                  <c:v>0.52187499999999998</c:v>
                </c:pt>
                <c:pt idx="31">
                  <c:v>0.47312500000000002</c:v>
                </c:pt>
                <c:pt idx="32">
                  <c:v>0.328125</c:v>
                </c:pt>
                <c:pt idx="33">
                  <c:v>0.44562499999999999</c:v>
                </c:pt>
                <c:pt idx="34">
                  <c:v>0.33750000000000002</c:v>
                </c:pt>
                <c:pt idx="35">
                  <c:v>0.41375000000000001</c:v>
                </c:pt>
                <c:pt idx="36">
                  <c:v>0.38</c:v>
                </c:pt>
                <c:pt idx="37">
                  <c:v>0.43062499999999998</c:v>
                </c:pt>
                <c:pt idx="38">
                  <c:v>0.42062500000000003</c:v>
                </c:pt>
                <c:pt idx="39">
                  <c:v>0.43187500000000001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Contributon Means Only, Study 2'!$E$1</c:f>
              <c:strCache>
                <c:ptCount val="1"/>
                <c:pt idx="0">
                  <c:v>High Rank, Contestable Rank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none"/>
          </c:marker>
          <c:cat>
            <c:strRef>
              <c:f>'Contributon Means Only, Study 2'!$F$2:$G$41</c:f>
              <c:strCache>
                <c:ptCount val="4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</c:strCache>
            </c:strRef>
          </c:cat>
          <c:val>
            <c:numRef>
              <c:f>'Contributon Means Only, Study 2'!$E$2:$E$43</c:f>
              <c:numCache>
                <c:formatCode>General</c:formatCode>
                <c:ptCount val="42"/>
                <c:pt idx="0">
                  <c:v>0.54531249999999998</c:v>
                </c:pt>
                <c:pt idx="1">
                  <c:v>0.3984375</c:v>
                </c:pt>
                <c:pt idx="2">
                  <c:v>0.37812499999999999</c:v>
                </c:pt>
                <c:pt idx="3">
                  <c:v>0.35859380000000002</c:v>
                </c:pt>
                <c:pt idx="4">
                  <c:v>0.31953130000000002</c:v>
                </c:pt>
                <c:pt idx="5">
                  <c:v>0.27500000000000002</c:v>
                </c:pt>
                <c:pt idx="6">
                  <c:v>0.28281250000000002</c:v>
                </c:pt>
                <c:pt idx="7">
                  <c:v>0.30156250000000001</c:v>
                </c:pt>
                <c:pt idx="8">
                  <c:v>0.23125000000000001</c:v>
                </c:pt>
                <c:pt idx="9">
                  <c:v>0.24296880000000001</c:v>
                </c:pt>
                <c:pt idx="10">
                  <c:v>0.2109375</c:v>
                </c:pt>
                <c:pt idx="11">
                  <c:v>0.27031250000000001</c:v>
                </c:pt>
                <c:pt idx="12">
                  <c:v>0.26718750000000002</c:v>
                </c:pt>
                <c:pt idx="13">
                  <c:v>0.23671880000000001</c:v>
                </c:pt>
                <c:pt idx="14">
                  <c:v>0.31953120000000002</c:v>
                </c:pt>
                <c:pt idx="15">
                  <c:v>0.2601562</c:v>
                </c:pt>
                <c:pt idx="16">
                  <c:v>0.328125</c:v>
                </c:pt>
                <c:pt idx="17">
                  <c:v>0.3359375</c:v>
                </c:pt>
                <c:pt idx="18">
                  <c:v>0.25390629999999997</c:v>
                </c:pt>
                <c:pt idx="19">
                  <c:v>0.24296880000000001</c:v>
                </c:pt>
                <c:pt idx="20">
                  <c:v>0.37734380000000001</c:v>
                </c:pt>
                <c:pt idx="21">
                  <c:v>0.26484380000000002</c:v>
                </c:pt>
                <c:pt idx="22">
                  <c:v>0.23281250000000001</c:v>
                </c:pt>
                <c:pt idx="23">
                  <c:v>0.24687500000000001</c:v>
                </c:pt>
                <c:pt idx="24">
                  <c:v>0.26874999999999999</c:v>
                </c:pt>
                <c:pt idx="25">
                  <c:v>0.15625</c:v>
                </c:pt>
                <c:pt idx="26">
                  <c:v>0.22812499999999999</c:v>
                </c:pt>
                <c:pt idx="27">
                  <c:v>0.3023438</c:v>
                </c:pt>
                <c:pt idx="28">
                  <c:v>0.30546879999999998</c:v>
                </c:pt>
                <c:pt idx="29">
                  <c:v>0.2601562</c:v>
                </c:pt>
                <c:pt idx="30">
                  <c:v>0.27656249999999999</c:v>
                </c:pt>
                <c:pt idx="31">
                  <c:v>0.1953125</c:v>
                </c:pt>
                <c:pt idx="32">
                  <c:v>0.28046880000000002</c:v>
                </c:pt>
                <c:pt idx="33">
                  <c:v>0.36406250000000001</c:v>
                </c:pt>
                <c:pt idx="34">
                  <c:v>0.2226562</c:v>
                </c:pt>
                <c:pt idx="35">
                  <c:v>0.27109369999999999</c:v>
                </c:pt>
                <c:pt idx="36">
                  <c:v>0.27734370000000003</c:v>
                </c:pt>
                <c:pt idx="37">
                  <c:v>0.21718750000000001</c:v>
                </c:pt>
                <c:pt idx="38">
                  <c:v>0.30234369999999999</c:v>
                </c:pt>
                <c:pt idx="39">
                  <c:v>0.222656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3797120"/>
        <c:axId val="253799040"/>
      </c:lineChart>
      <c:catAx>
        <c:axId val="2537971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ound</a:t>
                </a:r>
              </a:p>
            </c:rich>
          </c:tx>
          <c:layout>
            <c:manualLayout>
              <c:xMode val="edge"/>
              <c:yMode val="edge"/>
              <c:x val="0.40461723235348002"/>
              <c:y val="0.93231743713487403"/>
            </c:manualLayout>
          </c:layout>
          <c:overlay val="0"/>
        </c:title>
        <c:majorTickMark val="none"/>
        <c:minorTickMark val="none"/>
        <c:tickLblPos val="nextTo"/>
        <c:crossAx val="253799040"/>
        <c:crosses val="autoZero"/>
        <c:auto val="1"/>
        <c:lblAlgn val="ctr"/>
        <c:lblOffset val="100"/>
        <c:noMultiLvlLbl val="0"/>
      </c:catAx>
      <c:valAx>
        <c:axId val="2537990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oportion of Endowment Contributed to the Group Fund</a:t>
                </a:r>
              </a:p>
              <a:p>
                <a:pPr>
                  <a:defRPr/>
                </a:pPr>
                <a:endParaRPr lang="en-US"/>
              </a:p>
            </c:rich>
          </c:tx>
          <c:layout>
            <c:manualLayout>
              <c:xMode val="edge"/>
              <c:yMode val="edge"/>
              <c:x val="2.7777777777777801E-2"/>
              <c:y val="8.3661923538487906E-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5379712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1.38888888888889E-2"/>
          <c:y val="0.64842877410767696"/>
          <c:w val="0.66203703703703698"/>
          <c:h val="0.17082604945254501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Fig. S1c</a:t>
            </a:r>
          </a:p>
        </c:rich>
      </c:tx>
      <c:layout>
        <c:manualLayout>
          <c:xMode val="edge"/>
          <c:yMode val="edge"/>
          <c:x val="9.6484706678061E-2"/>
          <c:y val="1.462225832656379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163568095654701"/>
          <c:y val="0.14774015875587199"/>
          <c:w val="0.81269320501604003"/>
          <c:h val="0.68788845505764895"/>
        </c:manualLayout>
      </c:layout>
      <c:lineChart>
        <c:grouping val="standard"/>
        <c:varyColors val="0"/>
        <c:ser>
          <c:idx val="0"/>
          <c:order val="0"/>
          <c:tx>
            <c:strRef>
              <c:f>'Contributon Means Only, Study 3'!$A$1</c:f>
              <c:strCache>
                <c:ptCount val="1"/>
                <c:pt idx="0">
                  <c:v>Low Rank, Baseline</c:v>
                </c:pt>
              </c:strCache>
            </c:strRef>
          </c:tx>
          <c:spPr>
            <a:ln>
              <a:solidFill>
                <a:schemeClr val="bg1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'Contributon Means Only, Study 3'!$E$2:$E$41</c:f>
              <c:numCache>
                <c:formatCode>General</c:formatCode>
                <c:ptCount val="4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</c:numCache>
            </c:numRef>
          </c:cat>
          <c:val>
            <c:numRef>
              <c:f>'Contributon Means Only, Study 3'!$A$2:$A$43</c:f>
              <c:numCache>
                <c:formatCode>General</c:formatCode>
                <c:ptCount val="42"/>
                <c:pt idx="0">
                  <c:v>0.44</c:v>
                </c:pt>
                <c:pt idx="1">
                  <c:v>0.53611109999999995</c:v>
                </c:pt>
                <c:pt idx="2">
                  <c:v>0.46055560000000001</c:v>
                </c:pt>
                <c:pt idx="3">
                  <c:v>0.40722219999999998</c:v>
                </c:pt>
                <c:pt idx="4">
                  <c:v>0.40166669999999999</c:v>
                </c:pt>
                <c:pt idx="5">
                  <c:v>0.38944440000000002</c:v>
                </c:pt>
                <c:pt idx="6">
                  <c:v>0.4</c:v>
                </c:pt>
                <c:pt idx="7">
                  <c:v>0.43055559999999998</c:v>
                </c:pt>
                <c:pt idx="8">
                  <c:v>0.40055560000000001</c:v>
                </c:pt>
                <c:pt idx="9">
                  <c:v>0.43888890000000003</c:v>
                </c:pt>
                <c:pt idx="10">
                  <c:v>0.4711111</c:v>
                </c:pt>
                <c:pt idx="11">
                  <c:v>0.46</c:v>
                </c:pt>
                <c:pt idx="12">
                  <c:v>0.49888890000000002</c:v>
                </c:pt>
                <c:pt idx="13">
                  <c:v>0.42833329999999997</c:v>
                </c:pt>
                <c:pt idx="14">
                  <c:v>0.37666670000000002</c:v>
                </c:pt>
                <c:pt idx="15">
                  <c:v>0.33222220000000002</c:v>
                </c:pt>
                <c:pt idx="16">
                  <c:v>0.36388890000000002</c:v>
                </c:pt>
                <c:pt idx="17">
                  <c:v>0.29611110000000002</c:v>
                </c:pt>
                <c:pt idx="18">
                  <c:v>0.40833330000000001</c:v>
                </c:pt>
                <c:pt idx="19">
                  <c:v>0.31111109999999997</c:v>
                </c:pt>
                <c:pt idx="20">
                  <c:v>0.39555560000000001</c:v>
                </c:pt>
                <c:pt idx="21">
                  <c:v>0.49</c:v>
                </c:pt>
                <c:pt idx="22">
                  <c:v>0.44333329999999999</c:v>
                </c:pt>
                <c:pt idx="23">
                  <c:v>0.56444439999999996</c:v>
                </c:pt>
                <c:pt idx="24">
                  <c:v>0.54833330000000002</c:v>
                </c:pt>
                <c:pt idx="25">
                  <c:v>0.55166669999999995</c:v>
                </c:pt>
                <c:pt idx="26">
                  <c:v>0.60777780000000003</c:v>
                </c:pt>
                <c:pt idx="27">
                  <c:v>0.48388890000000001</c:v>
                </c:pt>
                <c:pt idx="28">
                  <c:v>0.42111110000000002</c:v>
                </c:pt>
                <c:pt idx="29">
                  <c:v>0.50555559999999999</c:v>
                </c:pt>
                <c:pt idx="30">
                  <c:v>0.51777779999999995</c:v>
                </c:pt>
                <c:pt idx="31">
                  <c:v>0.39444439999999997</c:v>
                </c:pt>
                <c:pt idx="32">
                  <c:v>0.4583333</c:v>
                </c:pt>
                <c:pt idx="33">
                  <c:v>0.48888890000000002</c:v>
                </c:pt>
                <c:pt idx="34">
                  <c:v>0.51444440000000002</c:v>
                </c:pt>
                <c:pt idx="35">
                  <c:v>0.4244444</c:v>
                </c:pt>
                <c:pt idx="36">
                  <c:v>0.47444439999999999</c:v>
                </c:pt>
                <c:pt idx="37">
                  <c:v>0.56000000000000005</c:v>
                </c:pt>
                <c:pt idx="38">
                  <c:v>0.44666670000000003</c:v>
                </c:pt>
                <c:pt idx="39">
                  <c:v>0.5061111000000000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Contributon Means Only, Study 3'!$B$1</c:f>
              <c:strCache>
                <c:ptCount val="1"/>
                <c:pt idx="0">
                  <c:v>High Rank, Baseline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numRef>
              <c:f>'Contributon Means Only, Study 3'!$E$2:$E$41</c:f>
              <c:numCache>
                <c:formatCode>General</c:formatCode>
                <c:ptCount val="4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</c:numCache>
            </c:numRef>
          </c:cat>
          <c:val>
            <c:numRef>
              <c:f>'Contributon Means Only, Study 3'!$B$2:$B$43</c:f>
              <c:numCache>
                <c:formatCode>General</c:formatCode>
                <c:ptCount val="42"/>
                <c:pt idx="0">
                  <c:v>0.49444440000000001</c:v>
                </c:pt>
                <c:pt idx="1">
                  <c:v>0.24027780000000001</c:v>
                </c:pt>
                <c:pt idx="2">
                  <c:v>0.3048611</c:v>
                </c:pt>
                <c:pt idx="3">
                  <c:v>0.2840278</c:v>
                </c:pt>
                <c:pt idx="4">
                  <c:v>0.34444439999999998</c:v>
                </c:pt>
                <c:pt idx="5">
                  <c:v>0.33194439999999997</c:v>
                </c:pt>
                <c:pt idx="6">
                  <c:v>0.27569440000000001</c:v>
                </c:pt>
                <c:pt idx="7">
                  <c:v>0.24791669999999999</c:v>
                </c:pt>
                <c:pt idx="8">
                  <c:v>0.20138890000000001</c:v>
                </c:pt>
                <c:pt idx="9">
                  <c:v>0.25694440000000002</c:v>
                </c:pt>
                <c:pt idx="10">
                  <c:v>0.30763889999999999</c:v>
                </c:pt>
                <c:pt idx="11">
                  <c:v>0.32152779999999997</c:v>
                </c:pt>
                <c:pt idx="12">
                  <c:v>0.30416670000000001</c:v>
                </c:pt>
                <c:pt idx="13">
                  <c:v>0.3020833</c:v>
                </c:pt>
                <c:pt idx="14">
                  <c:v>0.26527780000000001</c:v>
                </c:pt>
                <c:pt idx="15">
                  <c:v>0.38194440000000002</c:v>
                </c:pt>
                <c:pt idx="16">
                  <c:v>0.25416670000000002</c:v>
                </c:pt>
                <c:pt idx="17">
                  <c:v>0.2291667</c:v>
                </c:pt>
                <c:pt idx="18">
                  <c:v>0.19861110000000001</c:v>
                </c:pt>
                <c:pt idx="19">
                  <c:v>0.21805559999999999</c:v>
                </c:pt>
                <c:pt idx="20">
                  <c:v>0.42013889999999998</c:v>
                </c:pt>
                <c:pt idx="21">
                  <c:v>0.3645833</c:v>
                </c:pt>
                <c:pt idx="22">
                  <c:v>0.36666670000000001</c:v>
                </c:pt>
                <c:pt idx="23">
                  <c:v>0.35972219999999999</c:v>
                </c:pt>
                <c:pt idx="24">
                  <c:v>0.33680559999999998</c:v>
                </c:pt>
                <c:pt idx="25">
                  <c:v>0.44374999999999998</c:v>
                </c:pt>
                <c:pt idx="26">
                  <c:v>0.35972219999999999</c:v>
                </c:pt>
                <c:pt idx="27">
                  <c:v>0.29305560000000003</c:v>
                </c:pt>
                <c:pt idx="28">
                  <c:v>0.3854167</c:v>
                </c:pt>
                <c:pt idx="29">
                  <c:v>0.33263890000000002</c:v>
                </c:pt>
                <c:pt idx="30">
                  <c:v>0.32430560000000003</c:v>
                </c:pt>
                <c:pt idx="31">
                  <c:v>0.34791670000000002</c:v>
                </c:pt>
                <c:pt idx="32">
                  <c:v>0.3569444</c:v>
                </c:pt>
                <c:pt idx="33">
                  <c:v>0.23611109999999999</c:v>
                </c:pt>
                <c:pt idx="34">
                  <c:v>0.29791669999999998</c:v>
                </c:pt>
                <c:pt idx="35">
                  <c:v>0.2319444</c:v>
                </c:pt>
                <c:pt idx="36">
                  <c:v>0.36388890000000002</c:v>
                </c:pt>
                <c:pt idx="37">
                  <c:v>0.28958329999999999</c:v>
                </c:pt>
                <c:pt idx="38">
                  <c:v>0.24166670000000001</c:v>
                </c:pt>
                <c:pt idx="39">
                  <c:v>0.2576389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Contributon Means Only, Study 3'!$C$1</c:f>
              <c:strCache>
                <c:ptCount val="1"/>
                <c:pt idx="0">
                  <c:v>Low Rank, Extra Power</c:v>
                </c:pt>
              </c:strCache>
            </c:strRef>
          </c:tx>
          <c:spPr>
            <a:ln>
              <a:solidFill>
                <a:schemeClr val="bg1">
                  <a:lumMod val="75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'Contributon Means Only, Study 3'!$E$2:$E$41</c:f>
              <c:numCache>
                <c:formatCode>General</c:formatCode>
                <c:ptCount val="4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</c:numCache>
            </c:numRef>
          </c:cat>
          <c:val>
            <c:numRef>
              <c:f>'Contributon Means Only, Study 3'!$C$2:$C$43</c:f>
              <c:numCache>
                <c:formatCode>General</c:formatCode>
                <c:ptCount val="42"/>
                <c:pt idx="0">
                  <c:v>0.54277779999999998</c:v>
                </c:pt>
                <c:pt idx="1">
                  <c:v>0.48388890000000001</c:v>
                </c:pt>
                <c:pt idx="2">
                  <c:v>0.49333329999999997</c:v>
                </c:pt>
                <c:pt idx="3">
                  <c:v>0.53333330000000001</c:v>
                </c:pt>
                <c:pt idx="4">
                  <c:v>0.49944440000000001</c:v>
                </c:pt>
                <c:pt idx="5">
                  <c:v>0.53444440000000004</c:v>
                </c:pt>
                <c:pt idx="6">
                  <c:v>0.53166670000000005</c:v>
                </c:pt>
                <c:pt idx="7">
                  <c:v>0.51722219999999997</c:v>
                </c:pt>
                <c:pt idx="8">
                  <c:v>0.4711111</c:v>
                </c:pt>
                <c:pt idx="9">
                  <c:v>0.59277780000000002</c:v>
                </c:pt>
                <c:pt idx="10">
                  <c:v>0.49444440000000001</c:v>
                </c:pt>
                <c:pt idx="11">
                  <c:v>0.4633333</c:v>
                </c:pt>
                <c:pt idx="12">
                  <c:v>0.40666669999999999</c:v>
                </c:pt>
                <c:pt idx="13">
                  <c:v>0.44833329999999999</c:v>
                </c:pt>
                <c:pt idx="14">
                  <c:v>0.47777779999999997</c:v>
                </c:pt>
                <c:pt idx="15">
                  <c:v>0.56722220000000001</c:v>
                </c:pt>
                <c:pt idx="16">
                  <c:v>0.48666670000000001</c:v>
                </c:pt>
                <c:pt idx="17">
                  <c:v>0.42888890000000002</c:v>
                </c:pt>
                <c:pt idx="18">
                  <c:v>0.46222220000000003</c:v>
                </c:pt>
                <c:pt idx="19">
                  <c:v>0.51166670000000003</c:v>
                </c:pt>
                <c:pt idx="20">
                  <c:v>0.45722220000000002</c:v>
                </c:pt>
                <c:pt idx="21">
                  <c:v>0.47611110000000001</c:v>
                </c:pt>
                <c:pt idx="22">
                  <c:v>0.40055560000000001</c:v>
                </c:pt>
                <c:pt idx="23">
                  <c:v>0.48666670000000001</c:v>
                </c:pt>
                <c:pt idx="24">
                  <c:v>0.42888890000000002</c:v>
                </c:pt>
                <c:pt idx="25">
                  <c:v>0.4711111</c:v>
                </c:pt>
                <c:pt idx="26">
                  <c:v>0.43333329999999998</c:v>
                </c:pt>
                <c:pt idx="27">
                  <c:v>0.40055560000000001</c:v>
                </c:pt>
                <c:pt idx="28">
                  <c:v>0.41333330000000001</c:v>
                </c:pt>
                <c:pt idx="29">
                  <c:v>0.42</c:v>
                </c:pt>
                <c:pt idx="30">
                  <c:v>0.43611109999999997</c:v>
                </c:pt>
                <c:pt idx="31">
                  <c:v>0.35777779999999998</c:v>
                </c:pt>
                <c:pt idx="32">
                  <c:v>0.39944439999999998</c:v>
                </c:pt>
                <c:pt idx="33">
                  <c:v>0.4166667</c:v>
                </c:pt>
                <c:pt idx="34">
                  <c:v>0.45111109999999999</c:v>
                </c:pt>
                <c:pt idx="35">
                  <c:v>0.42166670000000001</c:v>
                </c:pt>
                <c:pt idx="36">
                  <c:v>0.37444440000000001</c:v>
                </c:pt>
                <c:pt idx="37">
                  <c:v>0.41055560000000002</c:v>
                </c:pt>
                <c:pt idx="38">
                  <c:v>0.35722219999999999</c:v>
                </c:pt>
                <c:pt idx="39">
                  <c:v>0.42666670000000001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Contributon Means Only, Study 3'!$D$1</c:f>
              <c:strCache>
                <c:ptCount val="1"/>
                <c:pt idx="0">
                  <c:v>High Rank, Extra Power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none"/>
          </c:marker>
          <c:cat>
            <c:numRef>
              <c:f>'Contributon Means Only, Study 3'!$E$2:$E$41</c:f>
              <c:numCache>
                <c:formatCode>General</c:formatCode>
                <c:ptCount val="4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</c:numCache>
            </c:numRef>
          </c:cat>
          <c:val>
            <c:numRef>
              <c:f>'Contributon Means Only, Study 3'!$D$2:$D$43</c:f>
              <c:numCache>
                <c:formatCode>General</c:formatCode>
                <c:ptCount val="42"/>
                <c:pt idx="0">
                  <c:v>0.38472220000000001</c:v>
                </c:pt>
                <c:pt idx="1">
                  <c:v>0.42013889999999998</c:v>
                </c:pt>
                <c:pt idx="2">
                  <c:v>0.37638890000000003</c:v>
                </c:pt>
                <c:pt idx="3">
                  <c:v>0.3361111</c:v>
                </c:pt>
                <c:pt idx="4">
                  <c:v>0.45694439999999997</c:v>
                </c:pt>
                <c:pt idx="5">
                  <c:v>0.43958330000000001</c:v>
                </c:pt>
                <c:pt idx="6">
                  <c:v>0.375</c:v>
                </c:pt>
                <c:pt idx="7">
                  <c:v>0.35625000000000001</c:v>
                </c:pt>
                <c:pt idx="8">
                  <c:v>0.52222219999999997</c:v>
                </c:pt>
                <c:pt idx="9">
                  <c:v>0.4659722</c:v>
                </c:pt>
                <c:pt idx="10">
                  <c:v>0.40833330000000001</c:v>
                </c:pt>
                <c:pt idx="11">
                  <c:v>0.40277780000000002</c:v>
                </c:pt>
                <c:pt idx="12">
                  <c:v>0.5236111</c:v>
                </c:pt>
                <c:pt idx="13">
                  <c:v>0.38055559999999999</c:v>
                </c:pt>
                <c:pt idx="14">
                  <c:v>0.38194440000000002</c:v>
                </c:pt>
                <c:pt idx="15">
                  <c:v>0.3048611</c:v>
                </c:pt>
                <c:pt idx="16">
                  <c:v>0.43611109999999997</c:v>
                </c:pt>
                <c:pt idx="17">
                  <c:v>0.46666669999999999</c:v>
                </c:pt>
                <c:pt idx="18">
                  <c:v>0.3152778</c:v>
                </c:pt>
                <c:pt idx="19">
                  <c:v>0.37916670000000002</c:v>
                </c:pt>
                <c:pt idx="20">
                  <c:v>0.37847219999999998</c:v>
                </c:pt>
                <c:pt idx="21">
                  <c:v>0.29861110000000002</c:v>
                </c:pt>
                <c:pt idx="22">
                  <c:v>0.3229167</c:v>
                </c:pt>
                <c:pt idx="23">
                  <c:v>0.3305556</c:v>
                </c:pt>
                <c:pt idx="24">
                  <c:v>0.32916669999999998</c:v>
                </c:pt>
                <c:pt idx="25">
                  <c:v>0.26250000000000001</c:v>
                </c:pt>
                <c:pt idx="26">
                  <c:v>0.30694440000000001</c:v>
                </c:pt>
                <c:pt idx="27">
                  <c:v>0.35625000000000001</c:v>
                </c:pt>
                <c:pt idx="28">
                  <c:v>0.29027779999999997</c:v>
                </c:pt>
                <c:pt idx="29">
                  <c:v>0.4090278</c:v>
                </c:pt>
                <c:pt idx="30">
                  <c:v>0.22569439999999999</c:v>
                </c:pt>
                <c:pt idx="31">
                  <c:v>0.36666670000000001</c:v>
                </c:pt>
                <c:pt idx="32">
                  <c:v>0.23333329999999999</c:v>
                </c:pt>
                <c:pt idx="33">
                  <c:v>0.31041669999999999</c:v>
                </c:pt>
                <c:pt idx="34">
                  <c:v>0.29791669999999998</c:v>
                </c:pt>
                <c:pt idx="35">
                  <c:v>0.28125</c:v>
                </c:pt>
                <c:pt idx="36">
                  <c:v>0.36388890000000002</c:v>
                </c:pt>
                <c:pt idx="37">
                  <c:v>0.3229167</c:v>
                </c:pt>
                <c:pt idx="38">
                  <c:v>0.25555559999999999</c:v>
                </c:pt>
                <c:pt idx="39">
                  <c:v>0.5340278000000000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4413824"/>
        <c:axId val="254416000"/>
      </c:lineChart>
      <c:catAx>
        <c:axId val="2544138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ound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54416000"/>
        <c:crosses val="autoZero"/>
        <c:auto val="1"/>
        <c:lblAlgn val="ctr"/>
        <c:lblOffset val="100"/>
        <c:noMultiLvlLbl val="0"/>
      </c:catAx>
      <c:valAx>
        <c:axId val="25441600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oportion of Endowment Contributed to the Group Fund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5441382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33307633420822"/>
          <c:y val="0.64934264150077003"/>
          <c:w val="0.359747922134733"/>
          <c:h val="0.16332644957530301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</dc:creator>
  <cp:lastModifiedBy>Pat</cp:lastModifiedBy>
  <cp:revision>1</cp:revision>
  <dcterms:created xsi:type="dcterms:W3CDTF">2013-08-08T17:55:00Z</dcterms:created>
  <dcterms:modified xsi:type="dcterms:W3CDTF">2013-08-08T18:09:00Z</dcterms:modified>
</cp:coreProperties>
</file>